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B5C" w:rsidRPr="00E70B5C" w:rsidRDefault="00E70B5C" w:rsidP="00E70B5C">
      <w:pPr>
        <w:widowControl w:val="0"/>
        <w:autoSpaceDE w:val="0"/>
        <w:autoSpaceDN w:val="0"/>
        <w:spacing w:before="77" w:after="0" w:line="480" w:lineRule="auto"/>
        <w:ind w:left="679" w:right="569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E70B5C">
        <w:rPr>
          <w:rFonts w:ascii="Times New Roman" w:eastAsia="Times New Roman" w:hAnsi="Times New Roman" w:cs="Times New Roman"/>
          <w:noProof/>
          <w:color w:val="000000" w:themeColor="text1"/>
          <w:lang w:eastAsia="pt-BR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669309F2" wp14:editId="31F17EDA">
                <wp:simplePos x="0" y="0"/>
                <wp:positionH relativeFrom="page">
                  <wp:posOffset>1078865</wp:posOffset>
                </wp:positionH>
                <wp:positionV relativeFrom="paragraph">
                  <wp:posOffset>1139190</wp:posOffset>
                </wp:positionV>
                <wp:extent cx="5660390" cy="6350"/>
                <wp:effectExtent l="0" t="0" r="0" b="0"/>
                <wp:wrapTopAndBottom/>
                <wp:docPr id="27" name="docshape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0390" cy="6350"/>
                        </a:xfrm>
                        <a:custGeom>
                          <a:avLst/>
                          <a:gdLst>
                            <a:gd name="T0" fmla="+- 0 3365 1699"/>
                            <a:gd name="T1" fmla="*/ T0 w 8914"/>
                            <a:gd name="T2" fmla="+- 0 1794 1794"/>
                            <a:gd name="T3" fmla="*/ 1794 h 10"/>
                            <a:gd name="T4" fmla="+- 0 3355 1699"/>
                            <a:gd name="T5" fmla="*/ T4 w 8914"/>
                            <a:gd name="T6" fmla="+- 0 1794 1794"/>
                            <a:gd name="T7" fmla="*/ 1794 h 10"/>
                            <a:gd name="T8" fmla="+- 0 2429 1699"/>
                            <a:gd name="T9" fmla="*/ T8 w 8914"/>
                            <a:gd name="T10" fmla="+- 0 1794 1794"/>
                            <a:gd name="T11" fmla="*/ 1794 h 10"/>
                            <a:gd name="T12" fmla="+- 0 2419 1699"/>
                            <a:gd name="T13" fmla="*/ T12 w 8914"/>
                            <a:gd name="T14" fmla="+- 0 1794 1794"/>
                            <a:gd name="T15" fmla="*/ 1794 h 10"/>
                            <a:gd name="T16" fmla="+- 0 1699 1699"/>
                            <a:gd name="T17" fmla="*/ T16 w 8914"/>
                            <a:gd name="T18" fmla="+- 0 1794 1794"/>
                            <a:gd name="T19" fmla="*/ 1794 h 10"/>
                            <a:gd name="T20" fmla="+- 0 1699 1699"/>
                            <a:gd name="T21" fmla="*/ T20 w 8914"/>
                            <a:gd name="T22" fmla="+- 0 1803 1794"/>
                            <a:gd name="T23" fmla="*/ 1803 h 10"/>
                            <a:gd name="T24" fmla="+- 0 2419 1699"/>
                            <a:gd name="T25" fmla="*/ T24 w 8914"/>
                            <a:gd name="T26" fmla="+- 0 1803 1794"/>
                            <a:gd name="T27" fmla="*/ 1803 h 10"/>
                            <a:gd name="T28" fmla="+- 0 2429 1699"/>
                            <a:gd name="T29" fmla="*/ T28 w 8914"/>
                            <a:gd name="T30" fmla="+- 0 1803 1794"/>
                            <a:gd name="T31" fmla="*/ 1803 h 10"/>
                            <a:gd name="T32" fmla="+- 0 3355 1699"/>
                            <a:gd name="T33" fmla="*/ T32 w 8914"/>
                            <a:gd name="T34" fmla="+- 0 1803 1794"/>
                            <a:gd name="T35" fmla="*/ 1803 h 10"/>
                            <a:gd name="T36" fmla="+- 0 3365 1699"/>
                            <a:gd name="T37" fmla="*/ T36 w 8914"/>
                            <a:gd name="T38" fmla="+- 0 1803 1794"/>
                            <a:gd name="T39" fmla="*/ 1803 h 10"/>
                            <a:gd name="T40" fmla="+- 0 3365 1699"/>
                            <a:gd name="T41" fmla="*/ T40 w 8914"/>
                            <a:gd name="T42" fmla="+- 0 1794 1794"/>
                            <a:gd name="T43" fmla="*/ 1794 h 10"/>
                            <a:gd name="T44" fmla="+- 0 4114 1699"/>
                            <a:gd name="T45" fmla="*/ T44 w 8914"/>
                            <a:gd name="T46" fmla="+- 0 1794 1794"/>
                            <a:gd name="T47" fmla="*/ 1794 h 10"/>
                            <a:gd name="T48" fmla="+- 0 4104 1699"/>
                            <a:gd name="T49" fmla="*/ T48 w 8914"/>
                            <a:gd name="T50" fmla="+- 0 1794 1794"/>
                            <a:gd name="T51" fmla="*/ 1794 h 10"/>
                            <a:gd name="T52" fmla="+- 0 3365 1699"/>
                            <a:gd name="T53" fmla="*/ T52 w 8914"/>
                            <a:gd name="T54" fmla="+- 0 1794 1794"/>
                            <a:gd name="T55" fmla="*/ 1794 h 10"/>
                            <a:gd name="T56" fmla="+- 0 3365 1699"/>
                            <a:gd name="T57" fmla="*/ T56 w 8914"/>
                            <a:gd name="T58" fmla="+- 0 1803 1794"/>
                            <a:gd name="T59" fmla="*/ 1803 h 10"/>
                            <a:gd name="T60" fmla="+- 0 4104 1699"/>
                            <a:gd name="T61" fmla="*/ T60 w 8914"/>
                            <a:gd name="T62" fmla="+- 0 1803 1794"/>
                            <a:gd name="T63" fmla="*/ 1803 h 10"/>
                            <a:gd name="T64" fmla="+- 0 4114 1699"/>
                            <a:gd name="T65" fmla="*/ T64 w 8914"/>
                            <a:gd name="T66" fmla="+- 0 1803 1794"/>
                            <a:gd name="T67" fmla="*/ 1803 h 10"/>
                            <a:gd name="T68" fmla="+- 0 4114 1699"/>
                            <a:gd name="T69" fmla="*/ T68 w 8914"/>
                            <a:gd name="T70" fmla="+- 0 1794 1794"/>
                            <a:gd name="T71" fmla="*/ 1794 h 10"/>
                            <a:gd name="T72" fmla="+- 0 5976 1699"/>
                            <a:gd name="T73" fmla="*/ T72 w 8914"/>
                            <a:gd name="T74" fmla="+- 0 1794 1794"/>
                            <a:gd name="T75" fmla="*/ 1794 h 10"/>
                            <a:gd name="T76" fmla="+- 0 5213 1699"/>
                            <a:gd name="T77" fmla="*/ T76 w 8914"/>
                            <a:gd name="T78" fmla="+- 0 1794 1794"/>
                            <a:gd name="T79" fmla="*/ 1794 h 10"/>
                            <a:gd name="T80" fmla="+- 0 5203 1699"/>
                            <a:gd name="T81" fmla="*/ T80 w 8914"/>
                            <a:gd name="T82" fmla="+- 0 1794 1794"/>
                            <a:gd name="T83" fmla="*/ 1794 h 10"/>
                            <a:gd name="T84" fmla="+- 0 4114 1699"/>
                            <a:gd name="T85" fmla="*/ T84 w 8914"/>
                            <a:gd name="T86" fmla="+- 0 1794 1794"/>
                            <a:gd name="T87" fmla="*/ 1794 h 10"/>
                            <a:gd name="T88" fmla="+- 0 4114 1699"/>
                            <a:gd name="T89" fmla="*/ T88 w 8914"/>
                            <a:gd name="T90" fmla="+- 0 1803 1794"/>
                            <a:gd name="T91" fmla="*/ 1803 h 10"/>
                            <a:gd name="T92" fmla="+- 0 5203 1699"/>
                            <a:gd name="T93" fmla="*/ T92 w 8914"/>
                            <a:gd name="T94" fmla="+- 0 1803 1794"/>
                            <a:gd name="T95" fmla="*/ 1803 h 10"/>
                            <a:gd name="T96" fmla="+- 0 5213 1699"/>
                            <a:gd name="T97" fmla="*/ T96 w 8914"/>
                            <a:gd name="T98" fmla="+- 0 1803 1794"/>
                            <a:gd name="T99" fmla="*/ 1803 h 10"/>
                            <a:gd name="T100" fmla="+- 0 5976 1699"/>
                            <a:gd name="T101" fmla="*/ T100 w 8914"/>
                            <a:gd name="T102" fmla="+- 0 1803 1794"/>
                            <a:gd name="T103" fmla="*/ 1803 h 10"/>
                            <a:gd name="T104" fmla="+- 0 5976 1699"/>
                            <a:gd name="T105" fmla="*/ T104 w 8914"/>
                            <a:gd name="T106" fmla="+- 0 1794 1794"/>
                            <a:gd name="T107" fmla="*/ 1794 h 10"/>
                            <a:gd name="T108" fmla="+- 0 7243 1699"/>
                            <a:gd name="T109" fmla="*/ T108 w 8914"/>
                            <a:gd name="T110" fmla="+- 0 1794 1794"/>
                            <a:gd name="T111" fmla="*/ 1794 h 10"/>
                            <a:gd name="T112" fmla="+- 0 5986 1699"/>
                            <a:gd name="T113" fmla="*/ T112 w 8914"/>
                            <a:gd name="T114" fmla="+- 0 1794 1794"/>
                            <a:gd name="T115" fmla="*/ 1794 h 10"/>
                            <a:gd name="T116" fmla="+- 0 5976 1699"/>
                            <a:gd name="T117" fmla="*/ T116 w 8914"/>
                            <a:gd name="T118" fmla="+- 0 1794 1794"/>
                            <a:gd name="T119" fmla="*/ 1794 h 10"/>
                            <a:gd name="T120" fmla="+- 0 5976 1699"/>
                            <a:gd name="T121" fmla="*/ T120 w 8914"/>
                            <a:gd name="T122" fmla="+- 0 1803 1794"/>
                            <a:gd name="T123" fmla="*/ 1803 h 10"/>
                            <a:gd name="T124" fmla="+- 0 5986 1699"/>
                            <a:gd name="T125" fmla="*/ T124 w 8914"/>
                            <a:gd name="T126" fmla="+- 0 1803 1794"/>
                            <a:gd name="T127" fmla="*/ 1803 h 10"/>
                            <a:gd name="T128" fmla="+- 0 7243 1699"/>
                            <a:gd name="T129" fmla="*/ T128 w 8914"/>
                            <a:gd name="T130" fmla="+- 0 1803 1794"/>
                            <a:gd name="T131" fmla="*/ 1803 h 10"/>
                            <a:gd name="T132" fmla="+- 0 7243 1699"/>
                            <a:gd name="T133" fmla="*/ T132 w 8914"/>
                            <a:gd name="T134" fmla="+- 0 1794 1794"/>
                            <a:gd name="T135" fmla="*/ 1794 h 10"/>
                            <a:gd name="T136" fmla="+- 0 10613 1699"/>
                            <a:gd name="T137" fmla="*/ T136 w 8914"/>
                            <a:gd name="T138" fmla="+- 0 1794 1794"/>
                            <a:gd name="T139" fmla="*/ 1794 h 10"/>
                            <a:gd name="T140" fmla="+- 0 9614 1699"/>
                            <a:gd name="T141" fmla="*/ T140 w 8914"/>
                            <a:gd name="T142" fmla="+- 0 1794 1794"/>
                            <a:gd name="T143" fmla="*/ 1794 h 10"/>
                            <a:gd name="T144" fmla="+- 0 9605 1699"/>
                            <a:gd name="T145" fmla="*/ T144 w 8914"/>
                            <a:gd name="T146" fmla="+- 0 1794 1794"/>
                            <a:gd name="T147" fmla="*/ 1794 h 10"/>
                            <a:gd name="T148" fmla="+- 0 8371 1699"/>
                            <a:gd name="T149" fmla="*/ T148 w 8914"/>
                            <a:gd name="T150" fmla="+- 0 1794 1794"/>
                            <a:gd name="T151" fmla="*/ 1794 h 10"/>
                            <a:gd name="T152" fmla="+- 0 8362 1699"/>
                            <a:gd name="T153" fmla="*/ T152 w 8914"/>
                            <a:gd name="T154" fmla="+- 0 1794 1794"/>
                            <a:gd name="T155" fmla="*/ 1794 h 10"/>
                            <a:gd name="T156" fmla="+- 0 7253 1699"/>
                            <a:gd name="T157" fmla="*/ T156 w 8914"/>
                            <a:gd name="T158" fmla="+- 0 1794 1794"/>
                            <a:gd name="T159" fmla="*/ 1794 h 10"/>
                            <a:gd name="T160" fmla="+- 0 7243 1699"/>
                            <a:gd name="T161" fmla="*/ T160 w 8914"/>
                            <a:gd name="T162" fmla="+- 0 1794 1794"/>
                            <a:gd name="T163" fmla="*/ 1794 h 10"/>
                            <a:gd name="T164" fmla="+- 0 7243 1699"/>
                            <a:gd name="T165" fmla="*/ T164 w 8914"/>
                            <a:gd name="T166" fmla="+- 0 1803 1794"/>
                            <a:gd name="T167" fmla="*/ 1803 h 10"/>
                            <a:gd name="T168" fmla="+- 0 7253 1699"/>
                            <a:gd name="T169" fmla="*/ T168 w 8914"/>
                            <a:gd name="T170" fmla="+- 0 1803 1794"/>
                            <a:gd name="T171" fmla="*/ 1803 h 10"/>
                            <a:gd name="T172" fmla="+- 0 8362 1699"/>
                            <a:gd name="T173" fmla="*/ T172 w 8914"/>
                            <a:gd name="T174" fmla="+- 0 1803 1794"/>
                            <a:gd name="T175" fmla="*/ 1803 h 10"/>
                            <a:gd name="T176" fmla="+- 0 8371 1699"/>
                            <a:gd name="T177" fmla="*/ T176 w 8914"/>
                            <a:gd name="T178" fmla="+- 0 1803 1794"/>
                            <a:gd name="T179" fmla="*/ 1803 h 10"/>
                            <a:gd name="T180" fmla="+- 0 9605 1699"/>
                            <a:gd name="T181" fmla="*/ T180 w 8914"/>
                            <a:gd name="T182" fmla="+- 0 1803 1794"/>
                            <a:gd name="T183" fmla="*/ 1803 h 10"/>
                            <a:gd name="T184" fmla="+- 0 9614 1699"/>
                            <a:gd name="T185" fmla="*/ T184 w 8914"/>
                            <a:gd name="T186" fmla="+- 0 1803 1794"/>
                            <a:gd name="T187" fmla="*/ 1803 h 10"/>
                            <a:gd name="T188" fmla="+- 0 10613 1699"/>
                            <a:gd name="T189" fmla="*/ T188 w 8914"/>
                            <a:gd name="T190" fmla="+- 0 1803 1794"/>
                            <a:gd name="T191" fmla="*/ 1803 h 10"/>
                            <a:gd name="T192" fmla="+- 0 10613 1699"/>
                            <a:gd name="T193" fmla="*/ T192 w 8914"/>
                            <a:gd name="T194" fmla="+- 0 1794 1794"/>
                            <a:gd name="T195" fmla="*/ 179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8914" h="10">
                              <a:moveTo>
                                <a:pt x="1666" y="0"/>
                              </a:moveTo>
                              <a:lnTo>
                                <a:pt x="1656" y="0"/>
                              </a:lnTo>
                              <a:lnTo>
                                <a:pt x="730" y="0"/>
                              </a:lnTo>
                              <a:lnTo>
                                <a:pt x="720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720" y="9"/>
                              </a:lnTo>
                              <a:lnTo>
                                <a:pt x="730" y="9"/>
                              </a:lnTo>
                              <a:lnTo>
                                <a:pt x="1656" y="9"/>
                              </a:lnTo>
                              <a:lnTo>
                                <a:pt x="1666" y="9"/>
                              </a:lnTo>
                              <a:lnTo>
                                <a:pt x="1666" y="0"/>
                              </a:lnTo>
                              <a:close/>
                              <a:moveTo>
                                <a:pt x="2415" y="0"/>
                              </a:moveTo>
                              <a:lnTo>
                                <a:pt x="2405" y="0"/>
                              </a:lnTo>
                              <a:lnTo>
                                <a:pt x="1666" y="0"/>
                              </a:lnTo>
                              <a:lnTo>
                                <a:pt x="1666" y="9"/>
                              </a:lnTo>
                              <a:lnTo>
                                <a:pt x="2405" y="9"/>
                              </a:lnTo>
                              <a:lnTo>
                                <a:pt x="2415" y="9"/>
                              </a:lnTo>
                              <a:lnTo>
                                <a:pt x="2415" y="0"/>
                              </a:lnTo>
                              <a:close/>
                              <a:moveTo>
                                <a:pt x="4277" y="0"/>
                              </a:moveTo>
                              <a:lnTo>
                                <a:pt x="3514" y="0"/>
                              </a:lnTo>
                              <a:lnTo>
                                <a:pt x="3504" y="0"/>
                              </a:lnTo>
                              <a:lnTo>
                                <a:pt x="2415" y="0"/>
                              </a:lnTo>
                              <a:lnTo>
                                <a:pt x="2415" y="9"/>
                              </a:lnTo>
                              <a:lnTo>
                                <a:pt x="3504" y="9"/>
                              </a:lnTo>
                              <a:lnTo>
                                <a:pt x="3514" y="9"/>
                              </a:lnTo>
                              <a:lnTo>
                                <a:pt x="4277" y="9"/>
                              </a:lnTo>
                              <a:lnTo>
                                <a:pt x="4277" y="0"/>
                              </a:lnTo>
                              <a:close/>
                              <a:moveTo>
                                <a:pt x="5544" y="0"/>
                              </a:moveTo>
                              <a:lnTo>
                                <a:pt x="4287" y="0"/>
                              </a:lnTo>
                              <a:lnTo>
                                <a:pt x="4277" y="0"/>
                              </a:lnTo>
                              <a:lnTo>
                                <a:pt x="4277" y="9"/>
                              </a:lnTo>
                              <a:lnTo>
                                <a:pt x="4287" y="9"/>
                              </a:lnTo>
                              <a:lnTo>
                                <a:pt x="5544" y="9"/>
                              </a:lnTo>
                              <a:lnTo>
                                <a:pt x="5544" y="0"/>
                              </a:lnTo>
                              <a:close/>
                              <a:moveTo>
                                <a:pt x="8914" y="0"/>
                              </a:moveTo>
                              <a:lnTo>
                                <a:pt x="7915" y="0"/>
                              </a:lnTo>
                              <a:lnTo>
                                <a:pt x="7906" y="0"/>
                              </a:lnTo>
                              <a:lnTo>
                                <a:pt x="6672" y="0"/>
                              </a:lnTo>
                              <a:lnTo>
                                <a:pt x="6663" y="0"/>
                              </a:lnTo>
                              <a:lnTo>
                                <a:pt x="5554" y="0"/>
                              </a:lnTo>
                              <a:lnTo>
                                <a:pt x="5544" y="0"/>
                              </a:lnTo>
                              <a:lnTo>
                                <a:pt x="5544" y="9"/>
                              </a:lnTo>
                              <a:lnTo>
                                <a:pt x="5554" y="9"/>
                              </a:lnTo>
                              <a:lnTo>
                                <a:pt x="6663" y="9"/>
                              </a:lnTo>
                              <a:lnTo>
                                <a:pt x="6672" y="9"/>
                              </a:lnTo>
                              <a:lnTo>
                                <a:pt x="7906" y="9"/>
                              </a:lnTo>
                              <a:lnTo>
                                <a:pt x="7915" y="9"/>
                              </a:lnTo>
                              <a:lnTo>
                                <a:pt x="8914" y="9"/>
                              </a:lnTo>
                              <a:lnTo>
                                <a:pt x="89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2B1215" id="docshape124" o:spid="_x0000_s1026" style="position:absolute;margin-left:84.95pt;margin-top:89.7pt;width:445.7pt;height:.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91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" path="m1666,r-10,l730,,720,,,,,9r720,l730,9r926,l1666,9r,-9xm2415,r-10,l1666,r,9l2405,9r10,l2415,xm4277,l3514,r-10,l2415,r,9l3504,9r10,l4277,9r,-9xm5544,l4287,r-10,l4277,9r10,l5544,9r,-9xm8914,l7915,r-9,l6672,r-9,l5554,r-10,l5544,9r10,l6663,9r9,l7906,9r9,l8914,9r,-9xe" fillcolor="black" stroked="f">
                <v:path arrowok="t" o:connecttype="custom" o:connectlocs="1057910,1139190;1051560,1139190;463550,1139190;457200,1139190;0,1139190;0,1144905;457200,1144905;463550,1144905;1051560,1144905;1057910,1144905;1057910,1139190;1533525,1139190;1527175,1139190;1057910,1139190;1057910,1144905;1527175,1144905;1533525,1144905;1533525,1139190;2715895,1139190;2231390,1139190;2225040,1139190;1533525,1139190;1533525,1144905;2225040,1144905;2231390,1144905;2715895,1144905;2715895,1139190;3520440,1139190;2722245,1139190;2715895,1139190;2715895,1144905;2722245,1144905;3520440,1144905;3520440,1139190;5660390,1139190;5026025,1139190;5020310,1139190;4236720,1139190;4231005,1139190;3526790,1139190;3520440,1139190;3520440,1144905;3526790,1144905;4231005,1144905;4236720,1144905;5020310,1144905;5026025,1144905;5660390,1144905;5660390,1139190" o:connectangles="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  <w:r w:rsidRPr="00E70B5C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Table S3. List of additive and dominance effects for flowering time, genome size, and knob</w:t>
      </w:r>
      <w:r w:rsidRPr="00E70B5C">
        <w:rPr>
          <w:rFonts w:ascii="Times New Roman" w:eastAsia="Times New Roman" w:hAnsi="Times New Roman" w:cs="Times New Roman"/>
          <w:b/>
          <w:color w:val="000000" w:themeColor="text1"/>
          <w:spacing w:val="1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positions.</w:t>
      </w:r>
      <w:r w:rsidRPr="00E70B5C">
        <w:rPr>
          <w:rFonts w:ascii="Times New Roman" w:eastAsia="Times New Roman" w:hAnsi="Times New Roman" w:cs="Times New Roman"/>
          <w:b/>
          <w:color w:val="000000" w:themeColor="text1"/>
          <w:spacing w:val="-3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Male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3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flowering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2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(MF),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2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female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2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flowering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1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(FF),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2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genome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2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size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3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(GS),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2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Knob </w:t>
      </w:r>
      <w:r w:rsidRPr="00E70B5C">
        <w:rPr>
          <w:rFonts w:ascii="Times New Roman" w:eastAsia="Times New Roman" w:hAnsi="Times New Roman" w:cs="Times New Roman"/>
          <w:color w:val="000000" w:themeColor="text1"/>
          <w:spacing w:val="-57"/>
          <w:sz w:val="24"/>
          <w:lang w:val="en-US"/>
        </w:rPr>
        <w:t xml:space="preserve"> </w:t>
      </w:r>
      <w:r w:rsidRPr="00E70B5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position, p-value via Bonferroni test, and minor allele frequency (MAF)</w:t>
      </w:r>
    </w:p>
    <w:p w:rsidR="00E70B5C" w:rsidRPr="00E70B5C" w:rsidRDefault="00E70B5C" w:rsidP="00E70B5C">
      <w:pPr>
        <w:widowControl w:val="0"/>
        <w:autoSpaceDE w:val="0"/>
        <w:autoSpaceDN w:val="0"/>
        <w:spacing w:before="6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1"/>
          <w:szCs w:val="24"/>
          <w:lang w:val="en-US"/>
        </w:rPr>
      </w:pPr>
    </w:p>
    <w:tbl>
      <w:tblPr>
        <w:tblStyle w:val="TableNormal"/>
        <w:tblW w:w="0" w:type="auto"/>
        <w:tblInd w:w="686" w:type="dxa"/>
        <w:tblLayout w:type="fixed"/>
        <w:tblLook w:val="01E0" w:firstRow="1" w:lastRow="1" w:firstColumn="1" w:lastColumn="1" w:noHBand="0" w:noVBand="0"/>
      </w:tblPr>
      <w:tblGrid>
        <w:gridCol w:w="1678"/>
        <w:gridCol w:w="743"/>
        <w:gridCol w:w="1063"/>
        <w:gridCol w:w="849"/>
        <w:gridCol w:w="1201"/>
        <w:gridCol w:w="1080"/>
        <w:gridCol w:w="1321"/>
        <w:gridCol w:w="983"/>
      </w:tblGrid>
      <w:tr w:rsidR="00E70B5C" w:rsidRPr="00E70B5C" w:rsidTr="00D443CC">
        <w:trPr>
          <w:trHeight w:val="453"/>
        </w:trPr>
        <w:tc>
          <w:tcPr>
            <w:tcW w:w="1678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tabs>
                <w:tab w:val="left" w:pos="853"/>
              </w:tabs>
              <w:spacing w:line="223" w:lineRule="exact"/>
              <w:ind w:left="139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Trait</w:t>
            </w:r>
            <w:r w:rsidRPr="00E70B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ab/>
              <w:t>Marker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line="223" w:lineRule="exact"/>
              <w:ind w:left="138" w:right="169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Chr.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line="223" w:lineRule="exact"/>
              <w:ind w:left="171" w:right="163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Positio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line="223" w:lineRule="exact"/>
              <w:ind w:left="18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MAF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line="223" w:lineRule="exact"/>
              <w:ind w:left="208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Additive</w:t>
            </w:r>
          </w:p>
          <w:p w:rsidR="00E70B5C" w:rsidRPr="00E70B5C" w:rsidRDefault="00E70B5C" w:rsidP="00E70B5C">
            <w:pPr>
              <w:spacing w:line="210" w:lineRule="exact"/>
              <w:ind w:left="319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Effec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line="223" w:lineRule="exact"/>
              <w:ind w:left="234" w:right="172"/>
              <w:jc w:val="both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</w:rPr>
              <w:t>P-value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line="223" w:lineRule="exact"/>
              <w:ind w:left="153" w:right="135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Dominance</w:t>
            </w:r>
          </w:p>
          <w:p w:rsidR="00E70B5C" w:rsidRPr="00E70B5C" w:rsidRDefault="00E70B5C" w:rsidP="00E70B5C">
            <w:pPr>
              <w:spacing w:line="210" w:lineRule="exact"/>
              <w:ind w:left="153" w:right="135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Effect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line="223" w:lineRule="exact"/>
              <w:ind w:left="141" w:right="168"/>
              <w:jc w:val="both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</w:rPr>
              <w:t>P-value</w:t>
            </w:r>
          </w:p>
        </w:tc>
      </w:tr>
      <w:tr w:rsidR="00E70B5C" w:rsidRPr="00E70B5C" w:rsidTr="00D443CC">
        <w:trPr>
          <w:trHeight w:val="615"/>
        </w:trPr>
        <w:tc>
          <w:tcPr>
            <w:tcW w:w="1678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100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3L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right="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ong arm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2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8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331" w:right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233" w:right="17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8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153" w:right="1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0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140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5</w:t>
            </w:r>
          </w:p>
        </w:tc>
      </w:tr>
      <w:tr w:rsidR="00E70B5C" w:rsidRPr="00E70B5C" w:rsidTr="00D443CC">
        <w:trPr>
          <w:trHeight w:val="513"/>
        </w:trPr>
        <w:tc>
          <w:tcPr>
            <w:tcW w:w="1678" w:type="dxa"/>
          </w:tcPr>
          <w:p w:rsidR="00E70B5C" w:rsidRPr="00E70B5C" w:rsidRDefault="00E70B5C" w:rsidP="00E70B5C">
            <w:pPr>
              <w:tabs>
                <w:tab w:val="left" w:pos="1003"/>
              </w:tabs>
              <w:spacing w:before="88"/>
              <w:ind w:left="21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position w:val="5"/>
                <w:sz w:val="20"/>
              </w:rPr>
              <w:t>MF</w:t>
            </w:r>
            <w:r w:rsidRPr="00E70B5C">
              <w:rPr>
                <w:rFonts w:ascii="Times New Roman" w:eastAsia="Times New Roman" w:hAnsi="Times New Roman" w:cs="Times New Roman"/>
                <w:color w:val="000000" w:themeColor="text1"/>
                <w:position w:val="5"/>
                <w:sz w:val="20"/>
              </w:rPr>
              <w:tab/>
            </w: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5L</w:t>
            </w:r>
          </w:p>
        </w:tc>
        <w:tc>
          <w:tcPr>
            <w:tcW w:w="743" w:type="dxa"/>
          </w:tcPr>
          <w:p w:rsidR="00E70B5C" w:rsidRPr="00E70B5C" w:rsidRDefault="00E70B5C" w:rsidP="00E70B5C">
            <w:pPr>
              <w:spacing w:before="138"/>
              <w:ind w:right="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063" w:type="dxa"/>
          </w:tcPr>
          <w:p w:rsidR="00E70B5C" w:rsidRPr="00E70B5C" w:rsidRDefault="00E70B5C" w:rsidP="00E70B5C">
            <w:pPr>
              <w:spacing w:before="138"/>
              <w:ind w:left="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ong arm</w:t>
            </w:r>
          </w:p>
        </w:tc>
        <w:tc>
          <w:tcPr>
            <w:tcW w:w="849" w:type="dxa"/>
          </w:tcPr>
          <w:p w:rsidR="00E70B5C" w:rsidRPr="00E70B5C" w:rsidRDefault="00E70B5C" w:rsidP="00E70B5C">
            <w:pPr>
              <w:spacing w:before="138"/>
              <w:ind w:left="2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6</w:t>
            </w:r>
          </w:p>
        </w:tc>
        <w:tc>
          <w:tcPr>
            <w:tcW w:w="1201" w:type="dxa"/>
          </w:tcPr>
          <w:p w:rsidR="00E70B5C" w:rsidRPr="00E70B5C" w:rsidRDefault="00E70B5C" w:rsidP="00E70B5C">
            <w:pPr>
              <w:spacing w:before="138"/>
              <w:ind w:left="331" w:right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11</w:t>
            </w:r>
          </w:p>
        </w:tc>
        <w:tc>
          <w:tcPr>
            <w:tcW w:w="1080" w:type="dxa"/>
          </w:tcPr>
          <w:p w:rsidR="00E70B5C" w:rsidRPr="00E70B5C" w:rsidRDefault="00E70B5C" w:rsidP="00E70B5C">
            <w:pPr>
              <w:spacing w:before="138"/>
              <w:ind w:left="233" w:right="17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5</w:t>
            </w:r>
          </w:p>
        </w:tc>
        <w:tc>
          <w:tcPr>
            <w:tcW w:w="1321" w:type="dxa"/>
          </w:tcPr>
          <w:p w:rsidR="00E70B5C" w:rsidRPr="00E70B5C" w:rsidRDefault="00E70B5C" w:rsidP="00E70B5C">
            <w:pPr>
              <w:spacing w:before="138"/>
              <w:ind w:left="153" w:right="1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1</w:t>
            </w:r>
          </w:p>
        </w:tc>
        <w:tc>
          <w:tcPr>
            <w:tcW w:w="983" w:type="dxa"/>
          </w:tcPr>
          <w:p w:rsidR="00E70B5C" w:rsidRPr="00E70B5C" w:rsidRDefault="00E70B5C" w:rsidP="00E70B5C">
            <w:pPr>
              <w:spacing w:before="138"/>
              <w:ind w:left="140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97</w:t>
            </w:r>
          </w:p>
        </w:tc>
      </w:tr>
      <w:tr w:rsidR="00E70B5C" w:rsidRPr="00E70B5C" w:rsidTr="00D443CC">
        <w:trPr>
          <w:trHeight w:val="367"/>
        </w:trPr>
        <w:tc>
          <w:tcPr>
            <w:tcW w:w="1678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38" w:line="210" w:lineRule="exact"/>
              <w:ind w:left="100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7S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38" w:line="210" w:lineRule="exact"/>
              <w:ind w:right="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38" w:line="210" w:lineRule="exact"/>
              <w:ind w:left="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hort arm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38" w:line="210" w:lineRule="exact"/>
              <w:ind w:left="2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4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38" w:line="210" w:lineRule="exact"/>
              <w:ind w:left="331" w:right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38" w:line="210" w:lineRule="exact"/>
              <w:ind w:left="233" w:right="17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38" w:line="210" w:lineRule="exact"/>
              <w:ind w:left="153" w:right="1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38" w:line="210" w:lineRule="exact"/>
              <w:ind w:left="140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0</w:t>
            </w:r>
          </w:p>
        </w:tc>
      </w:tr>
      <w:tr w:rsidR="00E70B5C" w:rsidRPr="00E70B5C" w:rsidTr="00D443CC">
        <w:trPr>
          <w:trHeight w:val="598"/>
        </w:trPr>
        <w:tc>
          <w:tcPr>
            <w:tcW w:w="1678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100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3L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right="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ong arm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2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8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331" w:right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0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233" w:right="17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153" w:right="1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4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140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3</w:t>
            </w:r>
          </w:p>
        </w:tc>
      </w:tr>
      <w:tr w:rsidR="00E70B5C" w:rsidRPr="00E70B5C" w:rsidTr="00D443CC">
        <w:trPr>
          <w:trHeight w:val="480"/>
        </w:trPr>
        <w:tc>
          <w:tcPr>
            <w:tcW w:w="1678" w:type="dxa"/>
          </w:tcPr>
          <w:p w:rsidR="00E70B5C" w:rsidRPr="00E70B5C" w:rsidRDefault="00E70B5C" w:rsidP="00E70B5C">
            <w:pPr>
              <w:tabs>
                <w:tab w:val="left" w:pos="1003"/>
              </w:tabs>
              <w:spacing w:before="111"/>
              <w:ind w:left="25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</w:rPr>
              <w:t>FF</w:t>
            </w:r>
            <w:r w:rsidRPr="00E70B5C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</w:rPr>
              <w:tab/>
            </w: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5L</w:t>
            </w:r>
          </w:p>
        </w:tc>
        <w:tc>
          <w:tcPr>
            <w:tcW w:w="743" w:type="dxa"/>
          </w:tcPr>
          <w:p w:rsidR="00E70B5C" w:rsidRPr="00E70B5C" w:rsidRDefault="00E70B5C" w:rsidP="00E70B5C">
            <w:pPr>
              <w:spacing w:before="121"/>
              <w:ind w:right="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063" w:type="dxa"/>
          </w:tcPr>
          <w:p w:rsidR="00E70B5C" w:rsidRPr="00E70B5C" w:rsidRDefault="00E70B5C" w:rsidP="00E70B5C">
            <w:pPr>
              <w:spacing w:before="121"/>
              <w:ind w:left="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ong arm</w:t>
            </w:r>
          </w:p>
        </w:tc>
        <w:tc>
          <w:tcPr>
            <w:tcW w:w="849" w:type="dxa"/>
          </w:tcPr>
          <w:p w:rsidR="00E70B5C" w:rsidRPr="00E70B5C" w:rsidRDefault="00E70B5C" w:rsidP="00E70B5C">
            <w:pPr>
              <w:spacing w:before="121"/>
              <w:ind w:left="2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6</w:t>
            </w:r>
          </w:p>
        </w:tc>
        <w:tc>
          <w:tcPr>
            <w:tcW w:w="1201" w:type="dxa"/>
          </w:tcPr>
          <w:p w:rsidR="00E70B5C" w:rsidRPr="00E70B5C" w:rsidRDefault="00E70B5C" w:rsidP="00E70B5C">
            <w:pPr>
              <w:spacing w:before="121"/>
              <w:ind w:left="331" w:right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07</w:t>
            </w:r>
          </w:p>
        </w:tc>
        <w:tc>
          <w:tcPr>
            <w:tcW w:w="1080" w:type="dxa"/>
          </w:tcPr>
          <w:p w:rsidR="00E70B5C" w:rsidRPr="00E70B5C" w:rsidRDefault="00E70B5C" w:rsidP="00E70B5C">
            <w:pPr>
              <w:spacing w:before="121"/>
              <w:ind w:left="233" w:right="17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62</w:t>
            </w:r>
          </w:p>
        </w:tc>
        <w:tc>
          <w:tcPr>
            <w:tcW w:w="1321" w:type="dxa"/>
          </w:tcPr>
          <w:p w:rsidR="00E70B5C" w:rsidRPr="00E70B5C" w:rsidRDefault="00E70B5C" w:rsidP="00E70B5C">
            <w:pPr>
              <w:spacing w:before="121"/>
              <w:ind w:left="153" w:right="1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6</w:t>
            </w:r>
          </w:p>
        </w:tc>
        <w:tc>
          <w:tcPr>
            <w:tcW w:w="983" w:type="dxa"/>
          </w:tcPr>
          <w:p w:rsidR="00E70B5C" w:rsidRPr="00E70B5C" w:rsidRDefault="00E70B5C" w:rsidP="00E70B5C">
            <w:pPr>
              <w:spacing w:before="121"/>
              <w:ind w:left="140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0</w:t>
            </w:r>
          </w:p>
        </w:tc>
      </w:tr>
      <w:tr w:rsidR="00E70B5C" w:rsidRPr="00E70B5C" w:rsidTr="00D443CC">
        <w:trPr>
          <w:trHeight w:val="351"/>
        </w:trPr>
        <w:tc>
          <w:tcPr>
            <w:tcW w:w="1678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100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7S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right="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hort arm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2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4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331" w:right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233" w:right="17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9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153" w:right="1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140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5</w:t>
            </w:r>
          </w:p>
        </w:tc>
      </w:tr>
      <w:tr w:rsidR="00E70B5C" w:rsidRPr="00E70B5C" w:rsidTr="00D443CC">
        <w:trPr>
          <w:trHeight w:val="598"/>
        </w:trPr>
        <w:tc>
          <w:tcPr>
            <w:tcW w:w="1678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100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3L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right="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ong arm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2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8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331" w:right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233" w:right="17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4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153" w:right="1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01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 w:rsidR="00E70B5C" w:rsidRPr="00E70B5C" w:rsidRDefault="00E70B5C" w:rsidP="00E70B5C">
            <w:pPr>
              <w:spacing w:before="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:rsidR="00E70B5C" w:rsidRPr="00E70B5C" w:rsidRDefault="00E70B5C" w:rsidP="00E70B5C">
            <w:pPr>
              <w:ind w:left="140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3</w:t>
            </w:r>
          </w:p>
        </w:tc>
      </w:tr>
      <w:tr w:rsidR="00E70B5C" w:rsidRPr="00E70B5C" w:rsidTr="00D443CC">
        <w:trPr>
          <w:trHeight w:val="480"/>
        </w:trPr>
        <w:tc>
          <w:tcPr>
            <w:tcW w:w="1678" w:type="dxa"/>
          </w:tcPr>
          <w:p w:rsidR="00E70B5C" w:rsidRPr="00E70B5C" w:rsidRDefault="00E70B5C" w:rsidP="00E70B5C">
            <w:pPr>
              <w:tabs>
                <w:tab w:val="left" w:pos="1003"/>
              </w:tabs>
              <w:spacing w:before="111"/>
              <w:ind w:left="1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</w:rPr>
              <w:t>GS</w:t>
            </w:r>
            <w:r w:rsidRPr="00E70B5C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</w:rPr>
              <w:tab/>
            </w: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5L</w:t>
            </w:r>
          </w:p>
        </w:tc>
        <w:tc>
          <w:tcPr>
            <w:tcW w:w="743" w:type="dxa"/>
          </w:tcPr>
          <w:p w:rsidR="00E70B5C" w:rsidRPr="00E70B5C" w:rsidRDefault="00E70B5C" w:rsidP="00E70B5C">
            <w:pPr>
              <w:spacing w:before="121"/>
              <w:ind w:right="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063" w:type="dxa"/>
          </w:tcPr>
          <w:p w:rsidR="00E70B5C" w:rsidRPr="00E70B5C" w:rsidRDefault="00E70B5C" w:rsidP="00E70B5C">
            <w:pPr>
              <w:spacing w:before="121"/>
              <w:ind w:left="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ong arm</w:t>
            </w:r>
          </w:p>
        </w:tc>
        <w:tc>
          <w:tcPr>
            <w:tcW w:w="849" w:type="dxa"/>
          </w:tcPr>
          <w:p w:rsidR="00E70B5C" w:rsidRPr="00E70B5C" w:rsidRDefault="00E70B5C" w:rsidP="00E70B5C">
            <w:pPr>
              <w:spacing w:before="121"/>
              <w:ind w:left="2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6</w:t>
            </w:r>
          </w:p>
        </w:tc>
        <w:tc>
          <w:tcPr>
            <w:tcW w:w="1201" w:type="dxa"/>
          </w:tcPr>
          <w:p w:rsidR="00E70B5C" w:rsidRPr="00E70B5C" w:rsidRDefault="00E70B5C" w:rsidP="00E70B5C">
            <w:pPr>
              <w:spacing w:before="121"/>
              <w:ind w:left="331" w:right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4</w:t>
            </w:r>
          </w:p>
        </w:tc>
        <w:tc>
          <w:tcPr>
            <w:tcW w:w="1080" w:type="dxa"/>
          </w:tcPr>
          <w:p w:rsidR="00E70B5C" w:rsidRPr="00E70B5C" w:rsidRDefault="00E70B5C" w:rsidP="00E70B5C">
            <w:pPr>
              <w:spacing w:before="121"/>
              <w:ind w:left="233" w:right="17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1321" w:type="dxa"/>
          </w:tcPr>
          <w:p w:rsidR="00E70B5C" w:rsidRPr="00E70B5C" w:rsidRDefault="00E70B5C" w:rsidP="00E70B5C">
            <w:pPr>
              <w:spacing w:before="121"/>
              <w:ind w:left="153" w:right="1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01</w:t>
            </w:r>
          </w:p>
        </w:tc>
        <w:tc>
          <w:tcPr>
            <w:tcW w:w="983" w:type="dxa"/>
          </w:tcPr>
          <w:p w:rsidR="00E70B5C" w:rsidRPr="00E70B5C" w:rsidRDefault="00E70B5C" w:rsidP="00E70B5C">
            <w:pPr>
              <w:spacing w:before="121"/>
              <w:ind w:left="140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3</w:t>
            </w:r>
          </w:p>
        </w:tc>
      </w:tr>
      <w:tr w:rsidR="00E70B5C" w:rsidRPr="00E70B5C" w:rsidTr="00D443CC">
        <w:trPr>
          <w:trHeight w:val="351"/>
        </w:trPr>
        <w:tc>
          <w:tcPr>
            <w:tcW w:w="1678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100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7S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right="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hort arm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2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4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331" w:right="3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233" w:right="17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2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153" w:right="1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0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 w:rsidR="00E70B5C" w:rsidRPr="00E70B5C" w:rsidRDefault="00E70B5C" w:rsidP="00E70B5C">
            <w:pPr>
              <w:spacing w:before="121" w:line="210" w:lineRule="exact"/>
              <w:ind w:left="140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70B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2</w:t>
            </w:r>
          </w:p>
        </w:tc>
      </w:tr>
    </w:tbl>
    <w:p w:rsidR="00E70B5C" w:rsidRPr="00E70B5C" w:rsidRDefault="00E70B5C" w:rsidP="00E70B5C">
      <w:pPr>
        <w:widowControl w:val="0"/>
        <w:autoSpaceDE w:val="0"/>
        <w:autoSpaceDN w:val="0"/>
        <w:spacing w:after="0" w:line="210" w:lineRule="exact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sectPr w:rsidR="00E70B5C" w:rsidRPr="00E70B5C">
          <w:pgSz w:w="11900" w:h="16840"/>
          <w:pgMar w:top="1580" w:right="1140" w:bottom="720" w:left="1020" w:header="0" w:footer="522" w:gutter="0"/>
          <w:cols w:space="720"/>
        </w:sectPr>
      </w:pPr>
    </w:p>
    <w:p w:rsidR="00937ADD" w:rsidRDefault="00937ADD">
      <w:bookmarkStart w:id="0" w:name="_GoBack"/>
      <w:bookmarkEnd w:id="0"/>
    </w:p>
    <w:sectPr w:rsidR="00937A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E67"/>
    <w:rsid w:val="00937ADD"/>
    <w:rsid w:val="009C3E67"/>
    <w:rsid w:val="00E7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143405-44E0-44CF-9D15-9FC300BE2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70B5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Lopes</dc:creator>
  <cp:keywords/>
  <dc:description/>
  <cp:lastModifiedBy>Margarida Lopes</cp:lastModifiedBy>
  <cp:revision>2</cp:revision>
  <dcterms:created xsi:type="dcterms:W3CDTF">2021-06-18T23:11:00Z</dcterms:created>
  <dcterms:modified xsi:type="dcterms:W3CDTF">2021-06-18T23:11:00Z</dcterms:modified>
</cp:coreProperties>
</file>